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35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126"/>
        <w:gridCol w:w="1985"/>
        <w:gridCol w:w="1701"/>
        <w:gridCol w:w="1984"/>
      </w:tblGrid>
      <w:tr>
        <w:trPr>
          <w:trHeight w:val="292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tein targeted by the antibo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mpany from where the antibody was purchas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alogue number at the company for the antibo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 in which the antibody was genera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lution used for immunoblotting</w:t>
            </w:r>
          </w:p>
        </w:tc>
      </w:tr>
      <w:tr>
        <w:trPr>
          <w:trHeight w:val="477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AF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ation from the group of Paul Albert [44]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531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gG from rabbit serum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ma-Aldrich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500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-cru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59 (PEP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-cru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644 (D-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-cru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48778 (H-11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</w:t>
            </w:r>
            <w:bookmarkStart w:id="0" w:name="_GoBack"/>
            <w:bookmarkEnd w:id="0"/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2F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-cru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193 (C-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70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DAC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70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R-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-cru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20689 (H-25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  <w:tr>
        <w:trPr>
          <w:trHeight w:val="90" w:hRule="atLeast"/>
        </w:trPr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LF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-cruz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1311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5T13:21:00Z</dcterms:created>
  <dc:creator>Cat</dc:creator>
  <dc:description/>
  <cp:keywords/>
  <dc:language>en-US</dc:language>
  <cp:lastModifiedBy>a5021381</cp:lastModifiedBy>
  <dcterms:modified xsi:type="dcterms:W3CDTF">2013-04-23T14:55:00Z</dcterms:modified>
  <cp:revision>5</cp:revision>
  <dc:subject/>
  <dc:title/>
</cp:coreProperties>
</file>